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Primers used in the sequencing of genes related to rice amylopectin </w:t>
      </w:r>
      <w:r>
        <w:rPr>
          <w:rFonts w:eastAsia="Batang;바탕" w:cs="Arial" w:ascii="Arial" w:hAnsi="Arial"/>
          <w:b/>
          <w:color w:val="000000"/>
          <w:lang w:eastAsia="ko-KR"/>
        </w:rPr>
        <w:t>biosynthesis</w:t>
      </w:r>
      <w:r>
        <w:rPr>
          <w:rFonts w:cs="Arial" w:ascii="Arial" w:hAnsi="Arial"/>
          <w:b/>
          <w:color w:val="00000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950"/>
        <w:gridCol w:w="1207"/>
        <w:gridCol w:w="2832"/>
        <w:gridCol w:w="1137"/>
        <w:gridCol w:w="2846"/>
      </w:tblGrid>
      <w:tr>
        <w:trPr>
          <w:trHeight w:val="353" w:hRule="atLeast"/>
        </w:trPr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Primer 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rimer sequence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rimer sequences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BE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1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GCAACCTCATTTGGAT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ATCCTACCGGCAAG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GTGTCTCACCTCCT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TTGCATGATGTCCAA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CAGTGTTGTTCTTTTGT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CCTGCTTACTGTCAA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CTCCCCTTTTCTTCT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TGATCTGCTGCTGACT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TGCCGAGAGCCATGA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CAAAGACCAAAGCAT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TGCACTCCAAAAGG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TGCCGTTCCGATTTAT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GAACGTGGAGATTTG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BE1-R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AACGCCAAAGTGTCA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CTCTGGTGGCTGGAAG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CTCTCACCAATCACCA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BE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GTTGGAGCTGAAGTT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CAGAGAAGTGATGTG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GTCAATATGCCCATGC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GCTAATTGTTGACGAAT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GGGGTTCTCAACTTAG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AGGCATGGTGTTATTC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TTGCTGGATGGTTGA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TCCACCAGAAAGCCAA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CCCTCATGTTGGTGA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TCCTCGAGCCACCATC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GCTCATTGGCCTCTG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CAAATGAGCAGCCCTT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CACTAGCTCCGCTATC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ACTCACACGACCACT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CTGTTCCTGACAAATG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TCCACATAGCCCATG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CATGCTCATCGTATC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ACCAGGATGTCCGAAC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GAAATGACGAGCTGC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E3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GGAATGAGCACAACA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BSS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TGGAAGCATCACGAG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CTGGAGAAATCAACAA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Wax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CTCTCTCACCATTC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TTCTTGGGTGGCTAGG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GAACGTCGTGTTCG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CAGGTAGCTCGCCAG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GTATCCGGGCAAGG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ATGTTTGACCGTTCGT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TTCGCTTCTCTTCTC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AGCCCAACACCTTA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SS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GAATTGTGGTCGATG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TGTCATGGGTGATGG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TTGGCTTTTCCATTG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CATGCCAAAACAAAG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GTGCGTGGTACATGC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TTCACAATGAAAGCAATA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TTGTGACAGCAGATC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GTCTGTGGATGGGTTCC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GACAATATTCAATTC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GGTTCGAATCTGGATGG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TCCCACCGAATAACTG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AATGCTTGTGCCCTGA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CATTTTGTGTCATT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1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TATTGCGCGACGGACT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SS2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2A-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2A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TCCATCCGTAGACAAG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2A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TAATCACCGTACCTTGG</w:t>
            </w:r>
          </w:p>
        </w:tc>
      </w:tr>
      <w:tr>
        <w:trPr/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2A-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2A-F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CGGAAACGGGGACTCT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2A-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TTTATCGTGTCCCTGC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0:52:00Z</dcterms:created>
  <dc:creator>sun mingmao</dc:creator>
  <dc:description/>
  <cp:keywords/>
  <dc:language>en-US</dc:language>
  <cp:lastModifiedBy>sun mingmao</cp:lastModifiedBy>
  <dcterms:modified xsi:type="dcterms:W3CDTF">2010-11-19T00:55:00Z</dcterms:modified>
  <cp:revision>5</cp:revision>
  <dc:subject/>
  <dc:title/>
</cp:coreProperties>
</file>